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spacing w:lineRule="auto" w:line="24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Table S2. PROPKA contributions to the final pKa for Cys2 thiol group. 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110"/>
        <w:gridCol w:w="1453"/>
        <w:gridCol w:w="1323"/>
        <w:gridCol w:w="861"/>
        <w:gridCol w:w="1146"/>
        <w:gridCol w:w="1158"/>
        <w:gridCol w:w="1345"/>
      </w:tblGrid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Residu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edicted pK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val="en-GB"/>
              </w:rPr>
              <w:t>in CBAH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xperimental pK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val="en-GB"/>
              </w:rPr>
              <w:t>in solutio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Desolvation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oc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Effect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Sidech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Hydrogen bond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Backbo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Hydrogen bond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oulomb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Interaction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eastAsia="en-US"/>
              </w:rPr>
              <w:t>CYS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lang w:eastAsia="en-US"/>
              </w:rPr>
            </w:pPr>
            <w:r>
              <w:rPr>
                <w:bCs/>
                <w:lang w:eastAsia="en-US"/>
              </w:rPr>
              <w:t>4.2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.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.8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0.69 ASN17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2.35 ASP2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eastAsia="en-US"/>
              </w:rPr>
              <w:t>1.34 ASP21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1.60 ARG1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2.36 ASN8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eastAsia="en-US"/>
              </w:rPr>
              <w:t>-2.01 ARG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1450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145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5pt;height:12.65pt;mso-wrap-distance-left:0pt;mso-wrap-distance-right:0pt;mso-wrap-distance-top:0pt;mso-wrap-distance-bottom:0pt;margin-top:0.05pt;mso-position-vertical-relative:text;margin-left:468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2:49:00Z</dcterms:created>
  <dc:creator>Utente</dc:creator>
  <dc:description/>
  <cp:keywords/>
  <dc:language>en-US</dc:language>
  <cp:lastModifiedBy>Utente</cp:lastModifiedBy>
  <dcterms:modified xsi:type="dcterms:W3CDTF">2011-06-02T08:56:00Z</dcterms:modified>
  <cp:revision>2</cp:revision>
  <dc:subject/>
  <dc:title>Table S2</dc:title>
</cp:coreProperties>
</file>